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6FA" w:rsidRPr="00F751D6" w:rsidRDefault="004E5143" w:rsidP="004E514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E5143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102E1"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Db-RDAs testing the effect of host phylogeny and geography on FM </w:t>
      </w:r>
      <w:r w:rsidRPr="004E5143">
        <w:rPr>
          <w:rFonts w:ascii="Times New Roman" w:hAnsi="Times New Roman" w:cs="Times New Roman"/>
          <w:sz w:val="24"/>
          <w:szCs w:val="24"/>
          <w:lang w:val="en-GB"/>
        </w:rPr>
        <w:t>divergence. Models were fitted on only a</w:t>
      </w:r>
      <w:r w:rsidR="00E102E1"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 subset of passerine species that were sampled at multiple localities. We considered either </w:t>
      </w:r>
      <w:r w:rsidR="00E102E1" w:rsidRPr="00D30ABC">
        <w:rPr>
          <w:rFonts w:ascii="Times New Roman" w:hAnsi="Times New Roman" w:cs="Times New Roman"/>
          <w:b/>
          <w:sz w:val="24"/>
          <w:szCs w:val="24"/>
          <w:lang w:val="en-GB"/>
        </w:rPr>
        <w:t>A)</w:t>
      </w:r>
      <w:r w:rsidR="004D684A">
        <w:rPr>
          <w:rFonts w:ascii="Times New Roman" w:hAnsi="Times New Roman" w:cs="Times New Roman"/>
          <w:sz w:val="24"/>
          <w:szCs w:val="24"/>
          <w:lang w:val="en-GB"/>
        </w:rPr>
        <w:t xml:space="preserve"> geographic distances between sampling</w:t>
      </w:r>
      <w:bookmarkStart w:id="0" w:name="_GoBack"/>
      <w:bookmarkEnd w:id="0"/>
      <w:r w:rsidR="00E102E1"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localities or </w:t>
      </w:r>
      <w:r w:rsidRPr="00D30ABC">
        <w:rPr>
          <w:rFonts w:ascii="Times New Roman" w:hAnsi="Times New Roman" w:cs="Times New Roman"/>
          <w:b/>
          <w:sz w:val="24"/>
          <w:szCs w:val="24"/>
          <w:lang w:val="en-GB"/>
        </w:rPr>
        <w:t>B)</w:t>
      </w:r>
      <w:r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 loca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dentity to account for geographic</w:t>
      </w:r>
      <w:r w:rsidR="00E102E1"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 variation. 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 more details see Statistical analysis section of the </w:t>
      </w:r>
      <w:r w:rsidR="00F751D6">
        <w:rPr>
          <w:rFonts w:ascii="Times New Roman" w:hAnsi="Times New Roman" w:cs="Times New Roman"/>
          <w:sz w:val="24"/>
          <w:szCs w:val="24"/>
          <w:lang w:val="en-GB"/>
        </w:rPr>
        <w:t>main text</w:t>
      </w:r>
      <w:r>
        <w:rPr>
          <w:rFonts w:ascii="Times New Roman" w:hAnsi="Times New Roman" w:cs="Times New Roman"/>
          <w:sz w:val="24"/>
          <w:szCs w:val="24"/>
          <w:lang w:val="en-GB"/>
        </w:rPr>
        <w:t>. Four dissimilarity indice</w:t>
      </w:r>
      <w:r w:rsidR="00E102E1" w:rsidRPr="004E5143">
        <w:rPr>
          <w:rFonts w:ascii="Times New Roman" w:hAnsi="Times New Roman" w:cs="Times New Roman"/>
          <w:sz w:val="24"/>
          <w:szCs w:val="24"/>
          <w:lang w:val="en-GB"/>
        </w:rPr>
        <w:t>s (</w:t>
      </w:r>
      <w:r w:rsidRPr="004E5143">
        <w:rPr>
          <w:rFonts w:ascii="Times New Roman" w:hAnsi="Times New Roman" w:cs="Times New Roman"/>
          <w:sz w:val="24"/>
          <w:szCs w:val="24"/>
          <w:lang w:val="en-GB"/>
        </w:rPr>
        <w:t>Bray–Curti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E5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02E1" w:rsidRPr="004E5143">
        <w:rPr>
          <w:rFonts w:ascii="Times New Roman" w:hAnsi="Times New Roman" w:cs="Times New Roman"/>
          <w:sz w:val="24"/>
          <w:szCs w:val="24"/>
          <w:lang w:val="en-GB"/>
        </w:rPr>
        <w:t>Jaccard, unweighted and weighted UniFrac) were used for the calculations</w:t>
      </w:r>
    </w:p>
    <w:tbl>
      <w:tblPr>
        <w:tblW w:w="9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1"/>
        <w:gridCol w:w="170"/>
        <w:gridCol w:w="174"/>
        <w:gridCol w:w="1500"/>
        <w:gridCol w:w="17"/>
        <w:gridCol w:w="1276"/>
        <w:gridCol w:w="26"/>
        <w:gridCol w:w="1493"/>
        <w:gridCol w:w="33"/>
        <w:gridCol w:w="1260"/>
        <w:gridCol w:w="42"/>
        <w:gridCol w:w="1302"/>
        <w:gridCol w:w="26"/>
      </w:tblGrid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5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540D8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cs-CZ"/>
              </w:rPr>
            </w:pP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cs-CZ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51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)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Dissimilarity index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Variable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</w:t>
            </w:r>
            <w:r w:rsidR="006A16FA"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df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</w:t>
            </w:r>
            <w:r w:rsidR="00540D82"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</w:t>
            </w: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Variance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    </w:t>
            </w:r>
            <w:r w:rsidRPr="00F751D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  <w:t>F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  </w:t>
            </w:r>
            <w:r w:rsidRPr="00F751D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  <w:t>p</w:t>
            </w:r>
          </w:p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w. UniFrac</w:t>
            </w:r>
          </w:p>
        </w:tc>
        <w:tc>
          <w:tcPr>
            <w:tcW w:w="18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pecies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21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.05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9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eography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0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9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34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esidual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. UniFrac</w:t>
            </w: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pecie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36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8.6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eography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8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.2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4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esidual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3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ray-Curtis</w:t>
            </w: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pecie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8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8.4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eography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9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.2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3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esidual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0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Jaccard</w:t>
            </w: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pecie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37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0.9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eography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10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.611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6A16FA" w:rsidRPr="006A16FA" w:rsidTr="00D30ABC">
        <w:trPr>
          <w:gridAfter w:val="1"/>
          <w:wAfter w:w="26" w:type="dxa"/>
          <w:trHeight w:val="301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esidual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540D82" w:rsidP="005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</w:t>
            </w:r>
            <w:r w:rsidR="006A16FA"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54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1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F751D6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40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D82" w:rsidRPr="00A31DAD" w:rsidRDefault="00540D82" w:rsidP="00540D82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DAD" w:rsidRPr="00A31DAD" w:rsidRDefault="00A31DAD" w:rsidP="00A31DAD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lang w:eastAsia="cs-CZ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DAD" w:rsidRPr="00A31DAD" w:rsidRDefault="00A31DAD" w:rsidP="00A31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DAD" w:rsidRPr="00A31DAD" w:rsidRDefault="00A31DAD" w:rsidP="00A31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DAD" w:rsidRPr="00A31DAD" w:rsidRDefault="00A31DAD" w:rsidP="00A31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F751D6" w:rsidRPr="00A31DAD" w:rsidTr="00D30ABC">
        <w:trPr>
          <w:trHeight w:val="17"/>
        </w:trPr>
        <w:tc>
          <w:tcPr>
            <w:tcW w:w="40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)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Dissimilarity index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Variable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    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df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 Variance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  <w:t xml:space="preserve">          F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       </w:t>
            </w:r>
            <w:r w:rsidRPr="00F751D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  <w:t>p</w:t>
            </w:r>
          </w:p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w. UniFrac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Species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8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.442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8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Geography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0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762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23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Residual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2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5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. UniFrac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Species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1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6.16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Geography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6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.551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7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Residual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2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5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Bray-Curtis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Species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56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8.897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Geography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8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.462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5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Residual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2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19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Jaccard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Species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42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9.171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1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Geography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11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.115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2</w:t>
            </w:r>
          </w:p>
        </w:tc>
      </w:tr>
      <w:tr w:rsidR="00F751D6" w:rsidRPr="00A31DAD" w:rsidTr="00D30ABC">
        <w:trPr>
          <w:trHeight w:val="31"/>
        </w:trPr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  Residual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 2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F75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2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D6" w:rsidRPr="00F751D6" w:rsidRDefault="00F751D6" w:rsidP="00F75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</w:tbl>
    <w:p w:rsidR="00A31DAD" w:rsidRPr="004E5143" w:rsidRDefault="00A31DAD" w:rsidP="00D30AB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31DAD" w:rsidRPr="004E5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286" w:rsidRDefault="001C0286" w:rsidP="00F751D6">
      <w:pPr>
        <w:spacing w:after="0" w:line="240" w:lineRule="auto"/>
      </w:pPr>
      <w:r>
        <w:separator/>
      </w:r>
    </w:p>
  </w:endnote>
  <w:endnote w:type="continuationSeparator" w:id="0">
    <w:p w:rsidR="001C0286" w:rsidRDefault="001C0286" w:rsidP="00F75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286" w:rsidRDefault="001C0286" w:rsidP="00F751D6">
      <w:pPr>
        <w:spacing w:after="0" w:line="240" w:lineRule="auto"/>
      </w:pPr>
      <w:r>
        <w:separator/>
      </w:r>
    </w:p>
  </w:footnote>
  <w:footnote w:type="continuationSeparator" w:id="0">
    <w:p w:rsidR="001C0286" w:rsidRDefault="001C0286" w:rsidP="00F75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2E1"/>
    <w:rsid w:val="001419FB"/>
    <w:rsid w:val="001C0286"/>
    <w:rsid w:val="002E1141"/>
    <w:rsid w:val="0034552F"/>
    <w:rsid w:val="004D684A"/>
    <w:rsid w:val="004E5143"/>
    <w:rsid w:val="004F6E6F"/>
    <w:rsid w:val="00540D82"/>
    <w:rsid w:val="006A16FA"/>
    <w:rsid w:val="00777F85"/>
    <w:rsid w:val="007B50D4"/>
    <w:rsid w:val="008332A2"/>
    <w:rsid w:val="009A73B6"/>
    <w:rsid w:val="009C1AB7"/>
    <w:rsid w:val="00A31DAD"/>
    <w:rsid w:val="00D30ABC"/>
    <w:rsid w:val="00DB6CC3"/>
    <w:rsid w:val="00E102E1"/>
    <w:rsid w:val="00ED636A"/>
    <w:rsid w:val="00F7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5:chartTrackingRefBased/>
  <w15:docId w15:val="{5BB3168E-2221-41B9-911C-AF3A4365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E5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5143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F75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751D6"/>
  </w:style>
  <w:style w:type="paragraph" w:styleId="Zpat">
    <w:name w:val="footer"/>
    <w:basedOn w:val="Normln"/>
    <w:link w:val="ZpatChar"/>
    <w:uiPriority w:val="99"/>
    <w:unhideWhenUsed/>
    <w:rsid w:val="00F75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75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37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Veronika</cp:lastModifiedBy>
  <cp:revision>9</cp:revision>
  <dcterms:created xsi:type="dcterms:W3CDTF">2019-01-20T16:21:00Z</dcterms:created>
  <dcterms:modified xsi:type="dcterms:W3CDTF">2019-01-28T16:24:00Z</dcterms:modified>
</cp:coreProperties>
</file>